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="-540" w:tblpY="-1440"/>
        <w:tblW w:w="1987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80"/>
        <w:gridCol w:w="7920"/>
        <w:gridCol w:w="540"/>
        <w:gridCol w:w="21"/>
        <w:gridCol w:w="540"/>
        <w:gridCol w:w="90"/>
        <w:gridCol w:w="540"/>
        <w:gridCol w:w="1149"/>
        <w:gridCol w:w="7992"/>
      </w:tblGrid>
      <w:tr w:rsidR="0026270D" w:rsidRPr="0026270D" w:rsidTr="001E1D86">
        <w:trPr>
          <w:gridAfter w:val="1"/>
          <w:wAfter w:w="7992" w:type="dxa"/>
          <w:trHeight w:val="1170"/>
        </w:trPr>
        <w:tc>
          <w:tcPr>
            <w:tcW w:w="118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6270D" w:rsidRPr="007E74ED" w:rsidRDefault="008C713E" w:rsidP="00BB4BF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C14D6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 xml:space="preserve">Supplemental </w:t>
            </w:r>
            <w:r w:rsidR="0026270D" w:rsidRPr="00C14D6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 xml:space="preserve">Table </w:t>
            </w:r>
            <w:r w:rsidR="00A43EDE" w:rsidRPr="00A43EDE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>3</w:t>
            </w:r>
            <w:r w:rsidR="0026270D" w:rsidRPr="00A43EDE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 xml:space="preserve">. </w:t>
            </w:r>
            <w:r w:rsidRPr="00A43EDE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>Novel</w:t>
            </w:r>
            <w:r w:rsidR="0026270D" w:rsidRPr="00A43EDE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 xml:space="preserve"> intragenic small RNAs in Carbon-starved </w:t>
            </w:r>
            <w:r w:rsidR="0026270D" w:rsidRPr="00A43EDE">
              <w:rPr>
                <w:rFonts w:ascii="Courier New" w:eastAsia="Times New Roman" w:hAnsi="Courier New" w:cs="Courier New"/>
                <w:b/>
                <w:i/>
                <w:color w:val="000000"/>
                <w:sz w:val="16"/>
                <w:szCs w:val="16"/>
              </w:rPr>
              <w:t>Salmonella</w:t>
            </w:r>
            <w:r w:rsidR="0026270D" w:rsidRPr="00A43EDE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 xml:space="preserve"> enterica.</w:t>
            </w:r>
            <w:r w:rsidR="0026270D" w:rsidRPr="007E74ED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</w:p>
          <w:p w:rsidR="00E733FE" w:rsidRPr="00A81D84" w:rsidRDefault="00E733FE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</w:tr>
      <w:tr w:rsidR="006D4BE5" w:rsidRPr="00A81D84" w:rsidTr="001E1D86">
        <w:trPr>
          <w:gridAfter w:val="1"/>
          <w:wAfter w:w="7992" w:type="dxa"/>
          <w:trHeight w:val="313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equenc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  <w:vertAlign w:val="superscript"/>
              </w:rPr>
            </w:pPr>
            <w:proofErr w:type="spellStart"/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Log</w:t>
            </w: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  <w:vertAlign w:val="superscript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h</w:t>
            </w: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  <w:vertAlign w:val="superscript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4h</w:t>
            </w: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  <w:vertAlign w:val="superscript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 xml:space="preserve">Putative Gene </w:t>
            </w:r>
            <w:proofErr w:type="spellStart"/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argets</w:t>
            </w: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  <w:vertAlign w:val="superscript"/>
              </w:rPr>
              <w:t>c</w:t>
            </w:r>
            <w:proofErr w:type="spellEnd"/>
          </w:p>
        </w:tc>
      </w:tr>
      <w:tr w:rsidR="006D4BE5" w:rsidRPr="00A81D84" w:rsidTr="001E1D86">
        <w:trPr>
          <w:gridAfter w:val="1"/>
          <w:wAfter w:w="7992" w:type="dxa"/>
          <w:trHeight w:val="9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01484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GGTTGTCAGCTTTCACACTAACTCTCTCTTTATTAAGTCGGCGACGAGATACTAA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06584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ACAGTTGTTGAATGTAGAGGGAATTATGAGAATTGAACTTGTTATCAGCCGGGCAAAACAGCTTCCGGAAGGTGCCGTT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2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05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68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12524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GTCGTGAGCAACCAACGCGATATGTTTGCGCGTCGGCAAGGTGCGAGTCGTCAGTTCCATAATTCGATTCCGTAGTTAAC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112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16126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ATATGCCCCCGCGCAGGCGGGGGCGTTTGTGTTATACGTTTTTACGTTCGATGATTTGTTCGCCCCAGAAGAGCGAGTCTTTGTCCGTTTTCTCAA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15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20253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TAAACAGCCCCTTTACGGGGCCGACAAATTATTGGCTAAAACGGGAAAGCCGGAACGGCGTCAGATCAA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19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20578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CGCGAGCGCGCCCTCCGAAATCAATTGGTGAAAGGAATAACGATTTCACCAGGTTTAAC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19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27619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TCTACAACCAGTACGCGCATCATCTCTTCTCCCTTGTGTTAACAATAAGAACAGT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30805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TTGCCGCCCGGCTGGCAACGCTCCAGTCTTAACCACCTGGACCCGTCGTCAACGGCGGGTCATT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300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41644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Arial Unicode MS" w:hAnsi="Courier New" w:cs="Courier New"/>
                <w:color w:val="000000"/>
                <w:sz w:val="11"/>
                <w:szCs w:val="11"/>
              </w:rPr>
              <w:t>ACCAGTTTAGTACGATTCATTATTAATACCCTCTAGATTGAGTTAATCTCCATGTA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44013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Arial Unicode MS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TTATTATCGTTACCATAACAGCGCACTTGTAGTGAGTGAGCAAGAGTAAAGTAAAAATATCTTAGAGCCTATC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42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47669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AATCAGCATAATAACTTAGCAAGCTAATTATAAGGAGATGAAATTGGAATCGCCACTAGGTTCTGATCTGGCACGG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472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47952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CCCACTGATTATTTCTGATCAACGCCATGTCTGATAACGACCAATTGCAGCAGATCGCGCATCT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47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49226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AGCCTCCAATTCGTTGTGGCGGTGTTGTAGTCATATCTTCTCCGGGGTTACGCGCATTAACGGTCATGCCGCTCATT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9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488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52519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ACGAAACATCGCGCGCAGATCCGGGTAAGCGTGTAAACGATGCATGAGCGGGTAAACAGGGAGTTTCAGG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8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3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51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52909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AGAAAAGGCAGGTAAAATCCTGCCTTTTGTGGGGATTAACGGAATAACGGTTTTACAGCGACGGG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520</w:t>
            </w:r>
          </w:p>
        </w:tc>
      </w:tr>
      <w:tr w:rsidR="006D4BE5" w:rsidRPr="00A81D84" w:rsidTr="001E1D86">
        <w:trPr>
          <w:gridAfter w:val="1"/>
          <w:wAfter w:w="7992" w:type="dxa"/>
          <w:trHeight w:val="8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79148F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5456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79148F" w:rsidP="0079148F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79148F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AGGGATTACCCGGCCCGCAGACCGGGTATAACCCCTTAGCTACGGTGGACGCTGAGCCCTGCGAAGGATTGGGT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5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536</w:t>
            </w:r>
          </w:p>
        </w:tc>
      </w:tr>
      <w:tr w:rsidR="006D4BE5" w:rsidRPr="00A81D84" w:rsidTr="001E1D86">
        <w:trPr>
          <w:gridAfter w:val="1"/>
          <w:wAfter w:w="7992" w:type="dxa"/>
          <w:trHeight w:val="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56194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9520DD" w:rsidP="0079148F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CAACTGACCTGAGCTCGACTTAACTGGCGCAGAATGTTCATCTGCGCCATAA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67271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CCCGCTGGCGCGACGCTTACTAAAGGAAGGATGATCGCATCGTCGCGCCAGTATCAT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8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65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69784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79148F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CCTGCCCGAACGCGCTGTTCTAATCCTGTCGCTCCCCTGCGCTCAGGGGAGCATTTTCGGATAACCCCTGAAGATCTATCCGGTC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71120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ATCAATTACGGCTTGAGCAGACCTATGATCCCGGAAAAGCGAATTATACGGCGCATTCAGTCTGGCGGTTGTGCT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4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68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73240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GACGTTAACTATAAGTAAATAGGAACATAATTATGTCACAGACTGTACATTTCCAGGGTAACCC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70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80410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CAAACCACCCCAATATAAGTTTGAGATTACTACAATGAGCGAAGCACTTAAAATTCTGAACAACATCCGTACTCTTCGTGCGCAGGCAAGAG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77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8325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AGGTGCCGTTTTATGGTTAATACCGAGCGCTAAAAGGGTCATGTCTGCGGGAGTAGTACCAGCGTTGATATGGTTAGT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8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800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83768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TTTTTGCGTTTCATATGTCACCTCCGGAACTTTTGGGTTGTTTTTAGGAAATCCCCCTAAACTTT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90074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GTGTTCATGCCAGGCCTGGCCTCCGTTTCAGAACACCAGGTGTTCTGCGCGTACAATCAAAGACATACCCG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869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90904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CTGGCTGCGCCAGGGGAGGGTTATCCCCTGGCGCAGCGAGCTACTCACTATCGCCTGTTCACCTTCAATACTCTTCCTCCTTAAAAACATATCGGA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87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92792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TGGCTGTAGAGACTATGAAAAGGAAGTCATTATGTCCTCCTGGAAAATTGCTGCTGCGCAGTATGCGCCCCTGAA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90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92935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TGCGGGCGCGCGTCTATGCGCTATGTAAGGTTCCCTGCGCCAGGCCGATTAAAA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90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58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22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197864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GCAAAAAAAAGCAGCGGTAATGACTTACCGCTGCTGGAGTGTTTGTCCACACCGTTTCGGTTAAACAGCCTGTTCGATCTGTTCATCCAGCAGTT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5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95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25869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Arial Unicode MS" w:hAnsi="Courier New" w:cs="Courier New"/>
                <w:color w:val="000000"/>
                <w:sz w:val="11"/>
                <w:szCs w:val="11"/>
              </w:rPr>
              <w:t>AGCTTTGAGATCGTCATGATGCTTTCCTCATCCTTTTACGGCCTTTTTCAG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239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2968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Arial Unicode MS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TTGCTACGTAAACAGAGTCGGTAAAAAAAAGCTGTGCCACATTTATGTCGGGTGGCAGCCATGCTCAACCCGACCTA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40833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CGGCGTCGTTCTGGTGCTTGCCAGTCTGCTCAGCGTTGGCGGTCAGCTCTGCCAGAAGCAAGCGACACGGCCATTGACGGCGGGCGGACGCCGCCG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37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87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32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bookmarkStart w:id="0" w:name="_GoBack" w:colFirst="1" w:colLast="1"/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42531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TTGGGTTTGTAGGCCGGATAAGCACTGCGCCATCCGGCAGTCGTTCATCCAGCCAACAAACTCAACGCAGTACCAT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7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C062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389</w:t>
            </w:r>
          </w:p>
        </w:tc>
      </w:tr>
      <w:bookmarkEnd w:id="0"/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48752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Arial Unicode MS" w:hAnsi="Courier New" w:cs="Courier New"/>
                <w:color w:val="000000"/>
                <w:sz w:val="11"/>
                <w:szCs w:val="11"/>
              </w:rPr>
              <w:t>TGCCCAGGCCAGTAATCACTGCACGTTTCATTCAATACCTCTGTAATTCGCACTATTTTTAAGTT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449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51316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TCGCCCGTTGGGGGAAGCGTCACTCTACATCTGAAAAAGGCCGCAAGGCCTTTTAT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47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51492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Arial Unicode MS" w:hAnsi="Courier New" w:cs="Courier New"/>
                <w:color w:val="000000"/>
                <w:sz w:val="11"/>
                <w:szCs w:val="11"/>
              </w:rPr>
              <w:t>ATACGCGTAAAGCGACGTTCAGGGCGGAAGTCAGCCATAATATCCTCAGATTAACGTTAGCGCCCGGACCGTCCGAGCGACGCTGCCACGATGGTGGC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472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5525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TTTCGAGGATTTTAGAATGGCTGAAATAACCGCATCCCTGGTAAAAGAGCTGC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2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320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30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67036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CCCGCCAGCGCCAGCATGATCATGCAGGCCACCACGCGTAAATGTTTCATCTTTCATCCCTGGCCTTAACGGCCTGTCAGCAACGGTTG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6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7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59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432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68197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AGCCCATATTGCCGGTGTGGGAGGTTTCCACCAGCACAATTCGAATGTTTTGCAGCATTGTCTTTCTTCAGCTAAAGATT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608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70133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GTGGTTCGCTGCCCACAAGGAGGAGACGGGCAGCGAATCGGCACATCAGATAGCCGCGTCGTCTTCTTCGCCAGTACGGATACG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624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72441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AAAATGCCCGTCACCAGTGTGGCTATCACCAGAATCAGGGCAAACATGTTCGCCATGCCAACTCCTTAGGG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644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7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79709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TTTCGTTCCCGAAAATCCGGAATCACTGCTGAAAATCGTCTTCTCATCCGCCAAAACATCT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83765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79148F" w:rsidRDefault="00A81D84" w:rsidP="0079148F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79148F">
              <w:rPr>
                <w:rFonts w:ascii="Courier New" w:eastAsia="Times New Roman" w:hAnsi="Courier New" w:cs="Courier New"/>
                <w:sz w:val="11"/>
                <w:szCs w:val="11"/>
              </w:rPr>
              <w:t>TGGGTAACACACCCGTTACCGAGATCCGCCCGAAGATGCTCAAGGAACACCTCACCCCGCTGGAAGAACAGG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L1344_272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293576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AAAGCCCCGAATTCACGGGGCTGAATAAAACGAAATAAATTAACGTAACAGAGACAGCACGTTCTGCGG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2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85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L1344_4369A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07540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TGAAAAGTCTGGTGTAAACGTGTCAGACCCGATAGCGCCGCGCTATCGGGTCTGCGC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98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08910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CCGCCGCTTTATCGCTGCGGTAAATAACGCAGCGGGTTTACGGA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00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50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12017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TGCACCGCTGAGGGTGCACCGCCGTTCTAACTTTTTTACTTCGCCTGACGTTTCTGATGCTCGTTGGCGGCTTTAACAAAGCCAGCGAACAACGGAT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8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58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03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12415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CAGTTCATCGCCAAGATCAACGGTCATTGTTCTGGCCATAACAGCCT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9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03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18569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TCTTTTTTTGGCAGGACTTTGTTCGATGTTATTTGCATGGATAA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4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08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spacing w:after="240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73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2261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CGCTATAGCAGAATCGAGATGTAACGTAATGAACATGGGTCTTTTTTACGGTTCCAGCACGTGCTACA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846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35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120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27155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CCTGTTCGCCTGCTGACGAAGGCGAACCCATAGACATGTCGTCAGACATAGCGAACCTC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56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679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28740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AAAAAGGAAAGATTACTTCAGGCTGCCAACCAGCGCTTTGCGGCTATCTTCTAAGGTCACTACGCGGCTACAGA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18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25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37374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TTTGAAGGTCAGGTTCGGACGGCAAATTGATAAGGAGTAATGGATGTCAGTACCACTTATTCTGACCTTACTGGCGGGCGCCGCCAC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26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53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39113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AGAGAAGCGCTGCCCGAACCCCGCCAGCTAAACGCCATCCGGCACGATAAATTGCCTGATGGCGCTGC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8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27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79148F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AGGGATTACCCGGCCCGCAGACCGGGTATAACCCCTTAGCTACGGTGGACGCTGAGCCCTGCGAAGGATTGGGT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53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39709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ACCGTCTTATGGAGCAAAACCCGCAGTCACAGCTGAAACTTCTTGTCACCCGTGGTAAGGAGCAAGGCTATCTGA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283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39980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TTAAGCCACTCTAAAGAGTGGCCTTTTTGTTTCTGACAGGGCTCACCCCATACCGCTATTTACGATGCC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28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41168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AAATCCCTTTCTGGAGTCCGCTGACGTTTATGATACGTTTCGCTGTAATTGGGACTAACTGGA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294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42012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TTCTGTCGGACCGTGGCAGGATCTGCTCGAACCTCACGGGCGCGACGTGCGCTTTGGCTAATTTCAGGCGTCCTCCGGGACGCCTTA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303</w:t>
            </w:r>
          </w:p>
        </w:tc>
      </w:tr>
      <w:tr w:rsidR="006D4BE5" w:rsidRPr="00A81D84" w:rsidTr="00C06284">
        <w:trPr>
          <w:gridAfter w:val="1"/>
          <w:wAfter w:w="7992" w:type="dxa"/>
          <w:trHeight w:val="7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47423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401C2B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GTAAATCCCCGGGAGCATAGATAACTATGTGACCGGGGTGAGCGAGCGCAGCCAACGCCGTTGCGGCCCAAAAGACGACGAAGATT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C062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49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53625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CGGAAACATAAGACAACGGGAGATGTTCATGACCTGGGAATATGCGCTAATT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3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48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41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56119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CCTTGCTTTGCCGGACGGCGGCGTGAACGCCTTATCCGGCCTGCAAATACTCGTACGGGTCGCGGTCTTTTA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9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57665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TTGCAGTCACAGTATGGTCATTTCTTAACTCATGCGCATCGGACAATATCAGCTCAGAAATCGCCTGATCGCAGCGCC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5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1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452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59837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TAATCTTTTCAACTCCTGAACACAACTCTGGATAATTATGTCAGTTTTGCAAGTGTTACATATTCCGGACGAGCGCCTT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8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468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62608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AAAACACTCCTTTTCAGGAGCCTGTCGTTATGTTTTCAGGGCAGGCTCATTATTTACGC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50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3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64497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TAGAAAAGAAATCGAGGCAAAAATGAGCAAAGTCAGACTCGCTATTATCGGTAATGGTATGGTCGGCCACCGCTTTATTGAGGATCTCC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53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7100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CGAACATTTTTGAACTTTAACGAAAGTGCAAGAGGGCAGCATGGAAACCAAAGATCTGATCGTGATAGGCGGGGGCATTAACGGTGCAGGCATCGC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58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76300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AGCCGCAAGCATACCGTTTGCGAAAAAATAACGAATTCAAGGAATTAAGATGCTTTGGTCGTTTATCGCTGTCTGCCTGT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634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76613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CCGTCTACAAAATAAGGAATGTTAGGCACTATGAAAAATATCAAAGTCATCACCGGCGTTATCGCGACGCTGGGCATATTTA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63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77070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ACGCAGATTGAGGCGCAATCCGTTTAGCGCCGGTTCAGCGACGGGTTCGGGCATGAGTATCACCGCATTTTTACAAC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640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14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54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80864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CGTAGCTGCTGGATAACCTGCTTTATCATCTCAGTTGTCCTGTTAATGGGAGTGTGACTGTCCGGACTC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670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389077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CCCGTATTCACCTGGCTGAATACGTGTTGAAGGGGGATTGTTCGTCATGACCAACTCCTTATTGTAAAGGTA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738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01906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CCACTGCGCGAGATGGCGCAGTTGTTAGTAGGGTCGCGTTCAGCATGGAAGGGTTCATTAGGGGCCTTGTCTGTTTGTTATTAA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4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854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1105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CTGCTCAGACGGGAAATTCTTTCCGCTAATAAATGTGGGTGAGCCATAATAAAGAGGCGTCCTTTCGACAAATGGATCATGC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93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15075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CCCGTCGCCGCACGATTTAGCAACACCTCTGC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968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17353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AAAGCATGAACTTACAGGCAATCCATAATGAAAAACGTGTTTAAGACACTCGCTGTACTTCTGACTCTGTTCAGCCTGACGGGCTGCGGTTTGAAA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99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30035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CATTTCGATTTGGCAGAACTGGCCAGGCAAATCGCAGGGTAGCGACTTCACCCTGCCGGGGACGGTAAAACGTCCCCTGCTGGCGAA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105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30360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CTGATTCAGTATGGGTACAGAGTCGAGCCATTTTTTTATCCTCGGCTATTTTTACATCGTTACATAA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110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30465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AATCAGATACCAACGTATTATCGCTCATTGTCATAACCTGGCTTTACTTTGAACATTTCTAAATCA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1E1D86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1E1D86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111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32713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TACTATTAACTTCGCGTGGTGTCTGGCGTTAGGGCTGGAAGAGCGACGCGGCCTTACACTGAGGTTCCCCATGAAAAAAGGTATTCACCC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134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380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33052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401C2B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AAAAAAGCGCGGCCAGAGGCGTTCTGACCGCATGCTTTGCTATCAGTATTCCCACGTTTCCGGATCAATCCCCAACTCACGCATG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13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92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lastRenderedPageBreak/>
              <w:t>sRNA435642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CCCAGGGCTTTCCAGCTAAACGCGGGTTTAGTCTGGAGTAATGTGGATTGCATAATGAGAGCCTGTCTTTAATCG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156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43518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CAGGACGAGGAACGGGGCGAGTATTAAGTGAAATGCCGGATGGCGGGGCCTACGGAGAACATGCGCGTAGGCCCGTCATTCGGCATTCAA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21</w:t>
            </w:r>
            <w:r w:rsidR="00C062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47596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GTTATGAATCGGAGAGTAAGGCATGTCACACCCTGCGTTAACGCAACTGCGTGCGCTGCGCTATT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4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257</w:t>
            </w:r>
          </w:p>
        </w:tc>
      </w:tr>
      <w:tr w:rsidR="006D4BE5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49056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1D84" w:rsidRPr="00A81D84" w:rsidRDefault="00A81D84" w:rsidP="00BB4BF1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CCTGCCCTCTGTAAACCTGGAGAACCATCGCGTGTTTCAAAAAGTTGACGCCTATGCCGGCGATCCGATTCTTTCACTGATGGAGCGTTTTAAAGAC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1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D84" w:rsidRPr="00A81D84" w:rsidRDefault="00A81D84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271</w:t>
            </w:r>
          </w:p>
        </w:tc>
      </w:tr>
      <w:tr w:rsidR="009520DD" w:rsidRPr="00BB4BF1" w:rsidTr="001E1D86">
        <w:trPr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0DD" w:rsidRPr="00BB4BF1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BB4BF1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52040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0DD" w:rsidRPr="00BB4BF1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BB4BF1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TACGCTACCTGTAGATAATCAAGAAGAACACGCATAATAACGGAGGCCCCTCACCTTTGGGTGAGGGGGTTTACTT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0DD" w:rsidRPr="00BB4BF1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BB4BF1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0DD" w:rsidRPr="00BB4BF1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BB4BF1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20DD" w:rsidRPr="00BB4BF1" w:rsidRDefault="001E1D86" w:rsidP="001E1D86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 xml:space="preserve"> </w:t>
            </w:r>
            <w:r w:rsidR="009520DD" w:rsidRPr="00BB4BF1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9141" w:type="dxa"/>
            <w:gridSpan w:val="2"/>
            <w:vAlign w:val="center"/>
          </w:tcPr>
          <w:p w:rsidR="009520DD" w:rsidRPr="009520DD" w:rsidRDefault="001E1D86" w:rsidP="001E1D86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 xml:space="preserve">   </w:t>
            </w:r>
            <w:r w:rsidR="009520DD"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284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55086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GGGGGAGGGCGAGCCTCCCGGGGAGTTAGGTGGCAGGCTGATGTTT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11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61418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GGGGACGATTCTAACGACGCCTAGCGTATCTGTCAGTCGTCCGTATCAGA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72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754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616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TCACCTGATTGAGAGAATAAAAAGTGAAACATCTGCACCGATTTTTTAGCAGCGATGCCTCTGGGGGC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8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141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64183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CCATCCGGCGCGAGCCACGCGGCATCAGGCATAGAGTATCGCCTGTACGCGCCAGTTATCCGACTGTTGTTCTTCATACATTTGAAT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97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483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64251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CACGCTACACGCGCTTAATAACAGCGCTGCTATCAATGAAGCAAACCGACGCATAACTCTATCTCGTTTCCTG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9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98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6551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TCTGTAAGCGCCCCGGGTTTGCCGGATGATGGCGTAAACGCCTTATCCGGCAACCCTGGCTT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67245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TGAAAGCGGTGACTGGTTAGACAGAAACCAGCCCTGAACTGAACACGCCACCCTCGGGTGGCGTTGTTT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430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72356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CCGAACCGGGCAAACTTGCGCCGCCCGGCGGGGATGACGTCCGGCGCTTAGCGACGAACAGCG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477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7050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CCCTGGAAGAGAGAATATGAACATTATTAAAGCTAACGTTGCAGCCCCTGACGCTCGTGTCGCCATCACTATTGCGCGTTT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511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78486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TTGATAGTGTGTTTCTGACCTTGACGTAAATAAGCGGGAAAAGCGATGAAACACACCATTGGGATACTGGGGGGGATGGGACCTGC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529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481064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CTGTCTAGCGGAAAGAGAAAACATGTTAAAGCGAATTAAAATTGTTACCAGCTTACTGCTGGTATTGGCGCTAT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7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553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66309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GCTATGGTGGAAAAGGCGGCGCGCGTTGCTGCTGAGGGTTGCCAGGCCTGATAAACGCAACGTCACCAGGCTATA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4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689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689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69258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TTCCGCTGCAAACGTAACTGCTCTGTAAGCATACGTCCGACAGCAAG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717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73213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TGTAGGCCGGATAAGGCGCAAGCGCCGCCATCCGGCAAGCTACTATTCTGCAATC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9985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7016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73384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GAAGCCCGACAGGCGTAGCGCCATCGGGCATTATTGCCTTTTCAGTAGGGTTAAGGCTGGTAGAATCCTACGCCCAGCTCATTTTCTT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8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758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74680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ACGTTGTTTACGCTTTGAGGAATCCACGATGAGTGAGGCTGAAGCCCGCCCGACTAACTTTATTC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767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761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GACCGGTTACATCCCCTAACAAGCTGTTTAAAGAGAAACTCTATCATGACGGACAAATTGACCTCCCTTCGTCAGTTCACCACCGT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0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7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108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81533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TTATCGTGGGTCGCAGGCCCAGGTATGGGAGATATGATGAAGCAGGCATTACGAGTAGCATTTGGT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6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828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83635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CTTAGTTACAGCCATACTCTCACTCCTATAAATCATATGTAATGATAAT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847</w:t>
            </w:r>
          </w:p>
        </w:tc>
      </w:tr>
      <w:tr w:rsidR="009520DD" w:rsidRPr="00A81D84" w:rsidTr="001E1D86">
        <w:trPr>
          <w:gridAfter w:val="1"/>
          <w:wAfter w:w="7992" w:type="dxa"/>
          <w:trHeight w:val="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92431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GAACCCTGGTAGAAAAGAGGAGGAAAAAAGGTATGGTCGTTGACAGACTGAGAACCGATCTTCTCAACAAGCTGATAAAC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4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926</w:t>
            </w:r>
          </w:p>
        </w:tc>
      </w:tr>
      <w:tr w:rsidR="009520DD" w:rsidRPr="00A81D84" w:rsidTr="00C06284">
        <w:trPr>
          <w:gridAfter w:val="1"/>
          <w:wAfter w:w="7992" w:type="dxa"/>
          <w:trHeight w:val="5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94458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AAAATAACAGTAAACATATCTCTCCTCGAACATAAAGCCAGACGGCGAA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945</w:t>
            </w:r>
          </w:p>
        </w:tc>
      </w:tr>
      <w:tr w:rsidR="009520DD" w:rsidRPr="00A81D84" w:rsidTr="001E1D86">
        <w:trPr>
          <w:gridAfter w:val="1"/>
          <w:wAfter w:w="7992" w:type="dxa"/>
          <w:trHeight w:val="17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sRNA95789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9520DD">
            <w:pPr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Arial Unicode MS" w:hAnsi="Courier New" w:cs="Courier New"/>
                <w:color w:val="000000"/>
                <w:sz w:val="11"/>
                <w:szCs w:val="11"/>
              </w:rPr>
              <w:t>AGGCGAGTAATGCAGCCAGAACTAACTTTTTCATGATGTCACTCCCGTAATCTTATG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1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5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0DD" w:rsidRPr="00A81D84" w:rsidRDefault="009520DD" w:rsidP="001E1D86">
            <w:pPr>
              <w:jc w:val="center"/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</w:pPr>
            <w:r w:rsidRPr="00A81D84">
              <w:rPr>
                <w:rFonts w:ascii="Courier New" w:eastAsia="Times New Roman" w:hAnsi="Courier New" w:cs="Courier New"/>
                <w:color w:val="000000"/>
                <w:sz w:val="11"/>
                <w:szCs w:val="11"/>
              </w:rPr>
              <w:t>CBW16959</w:t>
            </w:r>
          </w:p>
        </w:tc>
      </w:tr>
    </w:tbl>
    <w:p w:rsidR="001E1D86" w:rsidRDefault="001E1D86">
      <w:pPr>
        <w:rPr>
          <w:sz w:val="11"/>
          <w:szCs w:val="11"/>
        </w:rPr>
      </w:pPr>
    </w:p>
    <w:p w:rsidR="001E1D86" w:rsidRPr="001E1D86" w:rsidRDefault="001E1D86" w:rsidP="001E1D86">
      <w:pPr>
        <w:rPr>
          <w:sz w:val="16"/>
          <w:szCs w:val="16"/>
        </w:rPr>
      </w:pPr>
      <w:proofErr w:type="gramStart"/>
      <w:r w:rsidRPr="001E1D86">
        <w:rPr>
          <w:sz w:val="16"/>
          <w:szCs w:val="16"/>
          <w:vertAlign w:val="superscript"/>
        </w:rPr>
        <w:t>a</w:t>
      </w:r>
      <w:proofErr w:type="gramEnd"/>
      <w:r w:rsidRPr="001E1D86">
        <w:rPr>
          <w:sz w:val="16"/>
          <w:szCs w:val="16"/>
        </w:rPr>
        <w:t xml:space="preserve"> Log </w:t>
      </w:r>
      <w:bookmarkStart w:id="1" w:name="_Hlk11237091"/>
      <w:r w:rsidRPr="001E1D86">
        <w:rPr>
          <w:sz w:val="16"/>
          <w:szCs w:val="16"/>
        </w:rPr>
        <w:t>–</w:t>
      </w:r>
      <w:r w:rsidR="00AA2A44">
        <w:rPr>
          <w:sz w:val="16"/>
          <w:szCs w:val="16"/>
        </w:rPr>
        <w:t xml:space="preserve"> </w:t>
      </w:r>
      <w:r w:rsidRPr="001E1D86">
        <w:rPr>
          <w:sz w:val="16"/>
          <w:szCs w:val="16"/>
        </w:rPr>
        <w:t xml:space="preserve">; </w:t>
      </w:r>
      <w:bookmarkEnd w:id="1"/>
      <w:r w:rsidRPr="001E1D86">
        <w:rPr>
          <w:sz w:val="16"/>
          <w:szCs w:val="16"/>
        </w:rPr>
        <w:t>5h –</w:t>
      </w:r>
      <w:r w:rsidR="00AA2A44">
        <w:rPr>
          <w:sz w:val="16"/>
          <w:szCs w:val="16"/>
        </w:rPr>
        <w:t xml:space="preserve"> </w:t>
      </w:r>
      <w:r w:rsidRPr="001E1D86">
        <w:rPr>
          <w:sz w:val="16"/>
          <w:szCs w:val="16"/>
        </w:rPr>
        <w:t xml:space="preserve">; 24 </w:t>
      </w:r>
      <w:r w:rsidR="00AA2A44" w:rsidRPr="001E1D86">
        <w:rPr>
          <w:sz w:val="16"/>
          <w:szCs w:val="16"/>
        </w:rPr>
        <w:t>–</w:t>
      </w:r>
    </w:p>
    <w:p w:rsidR="001E1D86" w:rsidRPr="001E1D86" w:rsidRDefault="001E1D86" w:rsidP="001E1D86">
      <w:pPr>
        <w:rPr>
          <w:sz w:val="16"/>
          <w:szCs w:val="16"/>
        </w:rPr>
      </w:pPr>
      <w:proofErr w:type="gramStart"/>
      <w:r w:rsidRPr="001E1D86">
        <w:rPr>
          <w:sz w:val="16"/>
          <w:szCs w:val="16"/>
          <w:vertAlign w:val="superscript"/>
        </w:rPr>
        <w:t>b</w:t>
      </w:r>
      <w:proofErr w:type="gramEnd"/>
      <w:r w:rsidRPr="001E1D86">
        <w:rPr>
          <w:sz w:val="16"/>
          <w:szCs w:val="16"/>
          <w:vertAlign w:val="superscript"/>
        </w:rPr>
        <w:t xml:space="preserve"> </w:t>
      </w:r>
      <w:r w:rsidRPr="001E1D86">
        <w:rPr>
          <w:sz w:val="16"/>
          <w:szCs w:val="16"/>
        </w:rPr>
        <w:t>Putative Gene Targets</w:t>
      </w:r>
      <w:r w:rsidR="00AA2A44">
        <w:rPr>
          <w:sz w:val="16"/>
          <w:szCs w:val="16"/>
        </w:rPr>
        <w:t xml:space="preserve"> </w:t>
      </w:r>
      <w:r w:rsidR="00AA2A44" w:rsidRPr="001E1D86">
        <w:rPr>
          <w:sz w:val="16"/>
          <w:szCs w:val="16"/>
        </w:rPr>
        <w:t>–</w:t>
      </w:r>
    </w:p>
    <w:p w:rsidR="001E1D86" w:rsidRDefault="001E1D86">
      <w:pPr>
        <w:rPr>
          <w:sz w:val="11"/>
          <w:szCs w:val="11"/>
        </w:rPr>
      </w:pPr>
    </w:p>
    <w:p w:rsidR="001E1D86" w:rsidRPr="0026270D" w:rsidRDefault="001E1D86">
      <w:pPr>
        <w:rPr>
          <w:sz w:val="11"/>
          <w:szCs w:val="11"/>
        </w:rPr>
      </w:pPr>
    </w:p>
    <w:sectPr w:rsidR="001E1D86" w:rsidRPr="0026270D" w:rsidSect="002627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0D"/>
    <w:rsid w:val="00031698"/>
    <w:rsid w:val="00062540"/>
    <w:rsid w:val="001255E5"/>
    <w:rsid w:val="00132C7E"/>
    <w:rsid w:val="00137725"/>
    <w:rsid w:val="001E1D86"/>
    <w:rsid w:val="00257ECB"/>
    <w:rsid w:val="0026270D"/>
    <w:rsid w:val="002A27DA"/>
    <w:rsid w:val="002F7A0B"/>
    <w:rsid w:val="003D7BE4"/>
    <w:rsid w:val="00401C2B"/>
    <w:rsid w:val="00490A43"/>
    <w:rsid w:val="004C0132"/>
    <w:rsid w:val="004C0663"/>
    <w:rsid w:val="00583527"/>
    <w:rsid w:val="006708FE"/>
    <w:rsid w:val="0069614B"/>
    <w:rsid w:val="006D4BE5"/>
    <w:rsid w:val="00737135"/>
    <w:rsid w:val="00753D30"/>
    <w:rsid w:val="00790D72"/>
    <w:rsid w:val="0079148F"/>
    <w:rsid w:val="007C5E0A"/>
    <w:rsid w:val="007E74ED"/>
    <w:rsid w:val="00811044"/>
    <w:rsid w:val="00820992"/>
    <w:rsid w:val="00882BD2"/>
    <w:rsid w:val="008C713E"/>
    <w:rsid w:val="008E14ED"/>
    <w:rsid w:val="00904B7B"/>
    <w:rsid w:val="0094743A"/>
    <w:rsid w:val="009520DD"/>
    <w:rsid w:val="00955C9E"/>
    <w:rsid w:val="00985D6A"/>
    <w:rsid w:val="009D7963"/>
    <w:rsid w:val="00A43EDE"/>
    <w:rsid w:val="00A81D84"/>
    <w:rsid w:val="00AA2A44"/>
    <w:rsid w:val="00B65B18"/>
    <w:rsid w:val="00B87EF5"/>
    <w:rsid w:val="00BB4BF1"/>
    <w:rsid w:val="00C06284"/>
    <w:rsid w:val="00C14D6F"/>
    <w:rsid w:val="00DA2381"/>
    <w:rsid w:val="00DB783A"/>
    <w:rsid w:val="00E7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323F9AD-F54A-754F-AACB-1C14552E9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27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270D"/>
    <w:rPr>
      <w:color w:val="954F72"/>
      <w:u w:val="single"/>
    </w:rPr>
  </w:style>
  <w:style w:type="paragraph" w:customStyle="1" w:styleId="msonormal0">
    <w:name w:val="msonormal"/>
    <w:basedOn w:val="Normal"/>
    <w:rsid w:val="002627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26270D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627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26270D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6270D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9">
    <w:name w:val="xl69"/>
    <w:basedOn w:val="Normal"/>
    <w:rsid w:val="0026270D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70">
    <w:name w:val="xl70"/>
    <w:basedOn w:val="Normal"/>
    <w:rsid w:val="002627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1">
    <w:name w:val="xl71"/>
    <w:basedOn w:val="Normal"/>
    <w:rsid w:val="002627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26270D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2627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2627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2627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7">
    <w:name w:val="xl77"/>
    <w:basedOn w:val="Normal"/>
    <w:rsid w:val="0026270D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26270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26270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2627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26270D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2627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26270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57E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06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810</Words>
  <Characters>1032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von  Dahmer</dc:creator>
  <cp:keywords/>
  <dc:description/>
  <cp:lastModifiedBy>glen borchert</cp:lastModifiedBy>
  <cp:revision>6</cp:revision>
  <dcterms:created xsi:type="dcterms:W3CDTF">2019-07-16T17:43:00Z</dcterms:created>
  <dcterms:modified xsi:type="dcterms:W3CDTF">2019-08-07T15:43:00Z</dcterms:modified>
</cp:coreProperties>
</file>